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EFAAD" w14:textId="54DF904D" w:rsidR="003D2167" w:rsidRPr="002A6509" w:rsidRDefault="00CC2F1A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2A6509">
        <w:rPr>
          <w:rFonts w:ascii="Times New Roman" w:hAnsi="Times New Roman" w:cs="Times New Roman"/>
          <w:b/>
          <w:bCs/>
          <w:sz w:val="21"/>
          <w:szCs w:val="21"/>
        </w:rPr>
        <w:t xml:space="preserve">Appendix </w:t>
      </w:r>
      <w:r w:rsidR="00E1552C">
        <w:rPr>
          <w:rFonts w:ascii="Times New Roman" w:hAnsi="Times New Roman" w:cs="Times New Roman"/>
          <w:b/>
          <w:bCs/>
          <w:sz w:val="21"/>
          <w:szCs w:val="21"/>
        </w:rPr>
        <w:t>B</w:t>
      </w:r>
      <w:r w:rsidRPr="002A6509"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 w14:paraId="0413BC5B" w14:textId="66244C27" w:rsidR="00CC2F1A" w:rsidRPr="002A6509" w:rsidRDefault="00782F84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2A6509">
        <w:rPr>
          <w:rFonts w:ascii="Times New Roman" w:hAnsi="Times New Roman" w:cs="Times New Roman"/>
          <w:b/>
          <w:bCs/>
          <w:sz w:val="21"/>
          <w:szCs w:val="21"/>
        </w:rPr>
        <w:t xml:space="preserve">PRSS </w:t>
      </w:r>
      <w:r w:rsidR="008F4521">
        <w:rPr>
          <w:rFonts w:ascii="Times New Roman" w:hAnsi="Times New Roman" w:cs="Times New Roman"/>
          <w:b/>
          <w:bCs/>
          <w:sz w:val="21"/>
          <w:szCs w:val="21"/>
        </w:rPr>
        <w:t>General/</w:t>
      </w:r>
      <w:r w:rsidR="002C080E">
        <w:rPr>
          <w:rFonts w:ascii="Times New Roman" w:hAnsi="Times New Roman" w:cs="Times New Roman"/>
          <w:b/>
          <w:bCs/>
          <w:sz w:val="21"/>
          <w:szCs w:val="21"/>
        </w:rPr>
        <w:t xml:space="preserve">Macro and </w:t>
      </w:r>
      <w:r w:rsidR="008F4521">
        <w:rPr>
          <w:rFonts w:ascii="Times New Roman" w:hAnsi="Times New Roman" w:cs="Times New Roman"/>
          <w:b/>
          <w:bCs/>
          <w:sz w:val="21"/>
          <w:szCs w:val="21"/>
        </w:rPr>
        <w:t>Specific/</w:t>
      </w:r>
      <w:r w:rsidR="002C080E">
        <w:rPr>
          <w:rFonts w:ascii="Times New Roman" w:hAnsi="Times New Roman" w:cs="Times New Roman"/>
          <w:b/>
          <w:bCs/>
          <w:sz w:val="21"/>
          <w:szCs w:val="21"/>
        </w:rPr>
        <w:t xml:space="preserve">Micro </w:t>
      </w:r>
      <w:r w:rsidR="00CC2F1A" w:rsidRPr="002A6509">
        <w:rPr>
          <w:rFonts w:ascii="Times New Roman" w:hAnsi="Times New Roman" w:cs="Times New Roman"/>
          <w:b/>
          <w:bCs/>
          <w:sz w:val="21"/>
          <w:szCs w:val="21"/>
        </w:rPr>
        <w:t xml:space="preserve">Settings </w:t>
      </w:r>
    </w:p>
    <w:p w14:paraId="042DAC21" w14:textId="77777777" w:rsidR="00CC2F1A" w:rsidRPr="002A6509" w:rsidRDefault="00CC2F1A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63024C" w:rsidRPr="002A6509" w14:paraId="1B1F8A3C" w14:textId="77777777" w:rsidTr="00985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29CA6A7C" w14:textId="77777777" w:rsidR="00985D29" w:rsidRPr="002A6509" w:rsidRDefault="00985D2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3F8CEBF8" w14:textId="3E9A33A1" w:rsidR="00985D29" w:rsidRPr="002A6509" w:rsidRDefault="00985D29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>Please select the type of agency where you do this activity</w:t>
            </w:r>
            <w:r w:rsidR="002C080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73122E3" w14:textId="3BE03C81" w:rsidR="00CC2F1A" w:rsidRPr="002A6509" w:rsidRDefault="00CC2F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5" w:type="dxa"/>
          </w:tcPr>
          <w:p w14:paraId="1AC3D0CE" w14:textId="3D12AE04" w:rsidR="00CC2F1A" w:rsidRPr="002A6509" w:rsidRDefault="00CC2F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63144171" w14:textId="1716016F" w:rsidR="00985D29" w:rsidRPr="002A6509" w:rsidRDefault="00985D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Please select a specific location where you conduct this activity most of the time. </w:t>
            </w:r>
          </w:p>
        </w:tc>
      </w:tr>
      <w:tr w:rsidR="0063024C" w:rsidRPr="002A6509" w14:paraId="4FE44B65" w14:textId="77777777" w:rsidTr="00985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2406CEC7" w14:textId="7BB08918" w:rsidR="00CC2F1A" w:rsidRPr="002A6509" w:rsidRDefault="00985D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r w:rsidR="002C080E">
              <w:rPr>
                <w:rFonts w:ascii="Times New Roman" w:hAnsi="Times New Roman" w:cs="Times New Roman"/>
                <w:sz w:val="18"/>
                <w:szCs w:val="18"/>
              </w:rPr>
              <w:t>(Macro)</w:t>
            </w:r>
          </w:p>
        </w:tc>
        <w:tc>
          <w:tcPr>
            <w:tcW w:w="6205" w:type="dxa"/>
          </w:tcPr>
          <w:p w14:paraId="34377DDD" w14:textId="37D9ED78" w:rsidR="00CC2F1A" w:rsidRPr="002A6509" w:rsidRDefault="00985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pecific </w:t>
            </w:r>
            <w:r w:rsidR="002C080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icro)</w:t>
            </w:r>
          </w:p>
        </w:tc>
      </w:tr>
      <w:tr w:rsidR="00CC2F1A" w:rsidRPr="002A6509" w14:paraId="694F27E8" w14:textId="77777777" w:rsidTr="00985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42D3FCE" w14:textId="77777777" w:rsidR="00CC2F1A" w:rsidRPr="002A6509" w:rsidRDefault="00CC2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Healthcare </w:t>
            </w:r>
          </w:p>
        </w:tc>
        <w:tc>
          <w:tcPr>
            <w:tcW w:w="6205" w:type="dxa"/>
          </w:tcPr>
          <w:p w14:paraId="56F57AB5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ute care general hospital </w:t>
            </w:r>
          </w:p>
          <w:p w14:paraId="2271466D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mary care office </w:t>
            </w:r>
          </w:p>
          <w:p w14:paraId="6EA780D0" w14:textId="332AAFAB" w:rsidR="00CC2F1A" w:rsidRPr="002A6509" w:rsidRDefault="00867E8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Specialty care</w:t>
            </w:r>
            <w:r w:rsidR="00CC2F1A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165DC8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ffice</w:t>
            </w:r>
          </w:p>
          <w:p w14:paraId="2B0594C3" w14:textId="0EB2822E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spital Emergency Department </w:t>
            </w:r>
            <w:r w:rsidR="00165DC8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(ED)</w:t>
            </w:r>
          </w:p>
          <w:p w14:paraId="7138C8F8" w14:textId="02E2937F" w:rsidR="00AE0B72" w:rsidRPr="002A6509" w:rsidRDefault="00AE0B72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bering Center </w:t>
            </w:r>
          </w:p>
          <w:p w14:paraId="1028D795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-patient Hospital-based Detox or Treatment Program </w:t>
            </w:r>
          </w:p>
          <w:p w14:paraId="09E32156" w14:textId="77777777" w:rsidR="00405239" w:rsidRPr="002A6509" w:rsidRDefault="00405239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ut-patient treatment program </w:t>
            </w:r>
          </w:p>
          <w:p w14:paraId="6982882D" w14:textId="77777777" w:rsidR="00187DF8" w:rsidRPr="002A6509" w:rsidRDefault="00187DF8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sychiatric or behavioral health </w:t>
            </w:r>
            <w:r w:rsidR="00405239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spital or program </w:t>
            </w:r>
          </w:p>
          <w:p w14:paraId="4FAF1F6E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derally Qualified Health Center </w:t>
            </w:r>
            <w:r w:rsidR="00165DC8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(FQHC)</w:t>
            </w:r>
          </w:p>
          <w:p w14:paraId="0C55AD2F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harmacy </w:t>
            </w:r>
          </w:p>
          <w:p w14:paraId="4DE19EF8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Veteran’s Administration (VA) Hospital</w:t>
            </w:r>
            <w:r w:rsidR="00187DF8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Clinic </w:t>
            </w:r>
          </w:p>
          <w:p w14:paraId="639C6117" w14:textId="77777777" w:rsidR="002A7F87" w:rsidRPr="002A6509" w:rsidRDefault="002A7F87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HIV/AIDS health center</w:t>
            </w:r>
          </w:p>
          <w:p w14:paraId="014596C3" w14:textId="77777777" w:rsidR="00405239" w:rsidRPr="002A6509" w:rsidRDefault="00405239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ntal clinic or program </w:t>
            </w:r>
          </w:p>
          <w:p w14:paraId="65B55D6D" w14:textId="5C52516C" w:rsidR="00187DF8" w:rsidRPr="002A6509" w:rsidRDefault="00187DF8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Harm reduction</w:t>
            </w:r>
            <w:r w:rsidR="00867E84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/Syringe Service Program</w:t>
            </w: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9CE0D57" w14:textId="77777777" w:rsidR="000F7B3A" w:rsidRPr="002A6509" w:rsidRDefault="000F7B3A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 / Neighborhood </w:t>
            </w:r>
          </w:p>
          <w:p w14:paraId="70E2B9BD" w14:textId="77777777" w:rsidR="00D10A5D" w:rsidRPr="002A6509" w:rsidRDefault="00D10A5D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tient homes </w:t>
            </w:r>
          </w:p>
          <w:p w14:paraId="44FC80AB" w14:textId="58DAA46A" w:rsidR="00405239" w:rsidRPr="002A6509" w:rsidRDefault="00187DF8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Emergency Medical Services (EMS</w:t>
            </w:r>
            <w:r w:rsidR="00867E84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14:paraId="25E10773" w14:textId="77777777" w:rsidR="00187DF8" w:rsidRPr="002A6509" w:rsidRDefault="00187DF8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 insurance agency </w:t>
            </w:r>
          </w:p>
          <w:p w14:paraId="44E78CC3" w14:textId="77777777" w:rsidR="00405239" w:rsidRPr="002A6509" w:rsidRDefault="00405239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Managed care organization (MCO)</w:t>
            </w:r>
          </w:p>
          <w:p w14:paraId="020FE159" w14:textId="3454F384" w:rsidR="00405239" w:rsidRPr="002A6509" w:rsidRDefault="00405239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dication assisted treatment (MAT) clinic </w:t>
            </w:r>
          </w:p>
          <w:p w14:paraId="3A0EEF9C" w14:textId="57D735A7" w:rsidR="000C37DF" w:rsidRPr="002A6509" w:rsidRDefault="000C37DF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 the phone </w:t>
            </w:r>
          </w:p>
          <w:p w14:paraId="763236EF" w14:textId="1100E77C" w:rsidR="000C37DF" w:rsidRPr="002A6509" w:rsidRDefault="000C37DF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Telehealth platform</w:t>
            </w:r>
          </w:p>
          <w:p w14:paraId="42732ECD" w14:textId="338F6BBC" w:rsidR="000C37DF" w:rsidRPr="002A6509" w:rsidRDefault="000C37DF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line messaging or application </w:t>
            </w:r>
          </w:p>
          <w:p w14:paraId="3644B1E7" w14:textId="77777777" w:rsidR="00187DF8" w:rsidRPr="002A6509" w:rsidRDefault="00187DF8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  <w:r w:rsidR="00E4683D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tting: Please describe _________</w:t>
            </w:r>
          </w:p>
          <w:p w14:paraId="0469C8F6" w14:textId="77777777" w:rsidR="00CC2F1A" w:rsidRPr="002A6509" w:rsidRDefault="00CC2F1A" w:rsidP="0016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3024C" w:rsidRPr="002A6509" w14:paraId="48D2D60A" w14:textId="77777777" w:rsidTr="00985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CBAE55F" w14:textId="77777777" w:rsidR="00CC2F1A" w:rsidRPr="002A6509" w:rsidRDefault="00CC2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>Behavioral Health/Community Mental Health</w:t>
            </w:r>
          </w:p>
        </w:tc>
        <w:tc>
          <w:tcPr>
            <w:tcW w:w="6205" w:type="dxa"/>
          </w:tcPr>
          <w:p w14:paraId="48FE2B2D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utpatient treatment program </w:t>
            </w:r>
          </w:p>
          <w:p w14:paraId="59CB49FE" w14:textId="77777777" w:rsidR="00405239" w:rsidRPr="002A6509" w:rsidRDefault="00405239" w:rsidP="00405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sychiatric or behavioral health hospital or program </w:t>
            </w:r>
          </w:p>
          <w:p w14:paraId="19FB241F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In-patient treatment</w:t>
            </w:r>
            <w:r w:rsidR="00053614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/recovery</w:t>
            </w: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gram</w:t>
            </w:r>
          </w:p>
          <w:p w14:paraId="4D4E9879" w14:textId="108A2FD8" w:rsidR="00867E84" w:rsidRPr="002A6509" w:rsidRDefault="00867E8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Recovery residence/transitional housing</w:t>
            </w:r>
          </w:p>
          <w:p w14:paraId="3023D681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Detoxification program</w:t>
            </w:r>
          </w:p>
          <w:p w14:paraId="69E8E5F5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isis </w:t>
            </w:r>
            <w:r w:rsidR="00187DF8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intervention/</w:t>
            </w: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ponse </w:t>
            </w:r>
            <w:r w:rsidR="00165DC8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enter </w:t>
            </w:r>
          </w:p>
          <w:p w14:paraId="26CAD2B4" w14:textId="77777777" w:rsidR="00405239" w:rsidRPr="002A6509" w:rsidRDefault="00405239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verdose response services </w:t>
            </w:r>
          </w:p>
          <w:p w14:paraId="402E48DE" w14:textId="0FB6C9CB" w:rsidR="002A7F87" w:rsidRPr="002A6509" w:rsidRDefault="00867E8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arm reduction/Syringe Service Program </w:t>
            </w:r>
            <w:r w:rsidR="002A7F87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AAE4271" w14:textId="77777777" w:rsidR="00053614" w:rsidRPr="002A6509" w:rsidRDefault="0005361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Prevention Program </w:t>
            </w:r>
          </w:p>
          <w:p w14:paraId="1A37C211" w14:textId="77777777" w:rsidR="00D10A5D" w:rsidRPr="002A6509" w:rsidRDefault="00D10A5D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Community / Neighborhood</w:t>
            </w:r>
          </w:p>
          <w:p w14:paraId="681CD7EC" w14:textId="77777777" w:rsidR="00D10A5D" w:rsidRPr="002A6509" w:rsidRDefault="00D10A5D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Client homes </w:t>
            </w:r>
          </w:p>
          <w:p w14:paraId="35945918" w14:textId="77777777" w:rsidR="00053614" w:rsidRPr="002A6509" w:rsidRDefault="0005361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Reentry service </w:t>
            </w:r>
          </w:p>
          <w:p w14:paraId="172AB7D3" w14:textId="77777777" w:rsidR="00405239" w:rsidRPr="002A6509" w:rsidRDefault="00405239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dication assisted treatment (MAT) clinic </w:t>
            </w:r>
          </w:p>
          <w:p w14:paraId="5CDAE5C7" w14:textId="2024D0E8" w:rsidR="00646CAA" w:rsidRPr="002A6509" w:rsidRDefault="00646CAA" w:rsidP="0064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otline or </w:t>
            </w:r>
            <w:r w:rsidR="00165DC8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risis </w:t>
            </w: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ll Center </w:t>
            </w:r>
          </w:p>
          <w:p w14:paraId="25D09DE1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 the phone </w:t>
            </w:r>
          </w:p>
          <w:p w14:paraId="4F457689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Telehealth platform</w:t>
            </w:r>
          </w:p>
          <w:p w14:paraId="3F6F244E" w14:textId="7CB939AA" w:rsidR="000C37DF" w:rsidRPr="002A6509" w:rsidRDefault="000C37DF" w:rsidP="0064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line messaging or application </w:t>
            </w:r>
          </w:p>
          <w:p w14:paraId="54ADF21C" w14:textId="77777777" w:rsidR="00E4683D" w:rsidRPr="002A6509" w:rsidRDefault="00E4683D" w:rsidP="00E46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ther setting: Please describe _________</w:t>
            </w:r>
          </w:p>
          <w:p w14:paraId="302E0ED0" w14:textId="77777777" w:rsidR="00E4683D" w:rsidRPr="002A6509" w:rsidRDefault="00E4683D" w:rsidP="00646C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FB17F4" w14:textId="77777777" w:rsidR="00646CAA" w:rsidRPr="002A6509" w:rsidRDefault="00646CA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1A" w:rsidRPr="002A6509" w14:paraId="7B0E423E" w14:textId="77777777" w:rsidTr="00985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B6A14C6" w14:textId="77777777" w:rsidR="00CC2F1A" w:rsidRPr="002A6509" w:rsidRDefault="00CC2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6205" w:type="dxa"/>
          </w:tcPr>
          <w:p w14:paraId="0FABD34A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-12 School system </w:t>
            </w:r>
          </w:p>
          <w:p w14:paraId="4DD56BD0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lege or University </w:t>
            </w:r>
          </w:p>
          <w:p w14:paraId="0F95F1AB" w14:textId="205A3D39" w:rsidR="002A7F87" w:rsidRPr="002A6509" w:rsidRDefault="002A7F87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Collegiate recovery program</w:t>
            </w:r>
          </w:p>
          <w:p w14:paraId="5CD88606" w14:textId="2E29DAE6" w:rsidR="00867E84" w:rsidRPr="002A6509" w:rsidRDefault="00867E84" w:rsidP="00867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Recovery residence/dorm/transitional housing</w:t>
            </w:r>
          </w:p>
          <w:p w14:paraId="0664DE34" w14:textId="77777777" w:rsidR="00CC2F1A" w:rsidRPr="002A6509" w:rsidRDefault="000536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covery High School </w:t>
            </w:r>
          </w:p>
          <w:p w14:paraId="61A4651D" w14:textId="7AC7E9E4" w:rsidR="000C37DF" w:rsidRPr="002A6509" w:rsidRDefault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udent homes </w:t>
            </w:r>
          </w:p>
          <w:p w14:paraId="1B339D81" w14:textId="6264C04B" w:rsidR="00D10A5D" w:rsidRPr="002A6509" w:rsidRDefault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 /Neighborhood </w:t>
            </w:r>
          </w:p>
          <w:p w14:paraId="6CC9CDFC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 the phone </w:t>
            </w:r>
          </w:p>
          <w:p w14:paraId="14F02B12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elehealth platform</w:t>
            </w:r>
          </w:p>
          <w:p w14:paraId="4E31EFD0" w14:textId="0DA7414D" w:rsidR="000C37DF" w:rsidRPr="002A6509" w:rsidRDefault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line messaging or application </w:t>
            </w:r>
          </w:p>
          <w:p w14:paraId="262E201A" w14:textId="77777777" w:rsidR="00E4683D" w:rsidRPr="002A6509" w:rsidRDefault="00E4683D" w:rsidP="00E46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ther setting: Please describe _________</w:t>
            </w:r>
          </w:p>
          <w:p w14:paraId="52924ECD" w14:textId="77777777" w:rsidR="00E4683D" w:rsidRPr="002A6509" w:rsidRDefault="00E46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E5E1A4" w14:textId="77777777" w:rsidR="00165DC8" w:rsidRPr="002A6509" w:rsidRDefault="00165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024C" w:rsidRPr="002A6509" w14:paraId="4EB7DF37" w14:textId="77777777" w:rsidTr="00985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D10336A" w14:textId="77777777" w:rsidR="002A7F87" w:rsidRPr="002A6509" w:rsidRDefault="00CC2F1A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 for Profit/</w:t>
            </w:r>
          </w:p>
          <w:p w14:paraId="2191631E" w14:textId="77777777" w:rsidR="00CC2F1A" w:rsidRPr="002A6509" w:rsidRDefault="00CC2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Community Organization </w:t>
            </w:r>
          </w:p>
        </w:tc>
        <w:tc>
          <w:tcPr>
            <w:tcW w:w="6205" w:type="dxa"/>
          </w:tcPr>
          <w:p w14:paraId="6194483E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covery community center </w:t>
            </w:r>
            <w:r w:rsidR="00405239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(RCC)</w:t>
            </w:r>
          </w:p>
          <w:p w14:paraId="10A46445" w14:textId="77777777" w:rsidR="00053614" w:rsidRPr="002A6509" w:rsidRDefault="0005361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covery </w:t>
            </w:r>
            <w:r w:rsidR="00405239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mmunity </w:t>
            </w:r>
            <w:r w:rsidR="00405239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ganization </w:t>
            </w:r>
            <w:r w:rsidR="00405239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(RCO)</w:t>
            </w:r>
          </w:p>
          <w:p w14:paraId="0DA75435" w14:textId="77777777" w:rsidR="00165DC8" w:rsidRPr="002A6509" w:rsidRDefault="00165DC8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er recovery services/organization </w:t>
            </w:r>
          </w:p>
          <w:p w14:paraId="67561E03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verdose response team </w:t>
            </w:r>
          </w:p>
          <w:p w14:paraId="6DCA5219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ti-drug coalition </w:t>
            </w:r>
          </w:p>
          <w:p w14:paraId="05BC7056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Peer respite</w:t>
            </w:r>
            <w:r w:rsidR="00DB4712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rvice </w:t>
            </w:r>
          </w:p>
          <w:p w14:paraId="292E5269" w14:textId="77777777" w:rsidR="00187DF8" w:rsidRPr="002A6509" w:rsidRDefault="00187DF8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omestic violence organization </w:t>
            </w:r>
          </w:p>
          <w:p w14:paraId="711C3E57" w14:textId="77777777" w:rsidR="002A7F87" w:rsidRPr="002A6509" w:rsidRDefault="002A7F87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Homeless </w:t>
            </w:r>
            <w:r w:rsidR="00187DF8"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shelter or service organization </w:t>
            </w:r>
          </w:p>
          <w:p w14:paraId="7E8FAAD6" w14:textId="77777777" w:rsidR="00867E84" w:rsidRPr="002A6509" w:rsidRDefault="00867E84" w:rsidP="00867E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arm reduction/Syringe Service Program </w:t>
            </w:r>
          </w:p>
          <w:p w14:paraId="377D3CE7" w14:textId="72681D67" w:rsidR="00053614" w:rsidRPr="002A6509" w:rsidRDefault="0005361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Prevention Program </w:t>
            </w:r>
          </w:p>
          <w:p w14:paraId="5A963059" w14:textId="77777777" w:rsidR="00053614" w:rsidRPr="002A6509" w:rsidRDefault="0005361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Reentry Services </w:t>
            </w:r>
          </w:p>
          <w:p w14:paraId="4EC9BCA5" w14:textId="77777777" w:rsidR="00053614" w:rsidRPr="002A6509" w:rsidRDefault="0005361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Mutual Aid Organization </w:t>
            </w:r>
            <w:r w:rsidR="00187DF8" w:rsidRPr="002A650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187DF8" w:rsidRPr="002A6509">
              <w:rPr>
                <w:rFonts w:ascii="Times New Roman" w:hAnsi="Times New Roman" w:cs="Times New Roman"/>
                <w:sz w:val="18"/>
                <w:szCs w:val="18"/>
              </w:rPr>
              <w:t>AA,NA</w:t>
            </w:r>
            <w:proofErr w:type="gramEnd"/>
            <w:r w:rsidR="00187DF8" w:rsidRPr="002A6509">
              <w:rPr>
                <w:rFonts w:ascii="Times New Roman" w:hAnsi="Times New Roman" w:cs="Times New Roman"/>
                <w:sz w:val="18"/>
                <w:szCs w:val="18"/>
              </w:rPr>
              <w:t>,etc</w:t>
            </w:r>
            <w:proofErr w:type="spellEnd"/>
            <w:r w:rsidR="00187DF8" w:rsidRPr="002A6509">
              <w:rPr>
                <w:rFonts w:ascii="Times New Roman" w:hAnsi="Times New Roman" w:cs="Times New Roman"/>
                <w:sz w:val="18"/>
                <w:szCs w:val="18"/>
              </w:rPr>
              <w:t>.)</w:t>
            </w:r>
          </w:p>
          <w:p w14:paraId="2C56D884" w14:textId="77777777" w:rsidR="00053614" w:rsidRPr="002A6509" w:rsidRDefault="0005361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Advocacy Organization </w:t>
            </w:r>
          </w:p>
          <w:p w14:paraId="1ABCF9E0" w14:textId="77777777" w:rsidR="00053614" w:rsidRPr="002A6509" w:rsidRDefault="00187DF8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>Housing or r</w:t>
            </w:r>
            <w:r w:rsidR="00053614" w:rsidRPr="002A6509">
              <w:rPr>
                <w:rFonts w:ascii="Times New Roman" w:hAnsi="Times New Roman" w:cs="Times New Roman"/>
                <w:sz w:val="18"/>
                <w:szCs w:val="18"/>
              </w:rPr>
              <w:t>ecovery residence</w:t>
            </w:r>
          </w:p>
          <w:p w14:paraId="5ECAC982" w14:textId="77777777" w:rsidR="00405239" w:rsidRPr="002A6509" w:rsidRDefault="00405239" w:rsidP="00405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dication assisted treatment (MAT) clinic </w:t>
            </w:r>
          </w:p>
          <w:p w14:paraId="24A176D7" w14:textId="77777777" w:rsidR="00D10A5D" w:rsidRPr="002A6509" w:rsidRDefault="00D10A5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 /Neighborhood </w:t>
            </w:r>
          </w:p>
          <w:p w14:paraId="6158DE2F" w14:textId="6480E563" w:rsidR="00D10A5D" w:rsidRPr="002A6509" w:rsidRDefault="00D10A5D" w:rsidP="00405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ient/patient homes </w:t>
            </w:r>
          </w:p>
          <w:p w14:paraId="7F3C5C33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 the phone </w:t>
            </w:r>
          </w:p>
          <w:p w14:paraId="49AA1573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Telehealth platform</w:t>
            </w:r>
          </w:p>
          <w:p w14:paraId="3FECEC91" w14:textId="00948D8E" w:rsidR="000C37DF" w:rsidRPr="002A6509" w:rsidRDefault="000C37DF" w:rsidP="00405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line messaging or application </w:t>
            </w:r>
          </w:p>
          <w:p w14:paraId="2950A73D" w14:textId="77777777" w:rsidR="00E4683D" w:rsidRPr="002A6509" w:rsidRDefault="00E4683D" w:rsidP="00E46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ther setting: Please describe _________</w:t>
            </w:r>
          </w:p>
          <w:p w14:paraId="162C93CC" w14:textId="77777777" w:rsidR="00E4683D" w:rsidRPr="002A6509" w:rsidRDefault="00E4683D" w:rsidP="004052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2EBB45" w14:textId="77777777" w:rsidR="00405239" w:rsidRPr="002A6509" w:rsidRDefault="00405239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D32ED0" w14:textId="77777777" w:rsidR="00646CAA" w:rsidRPr="002A6509" w:rsidRDefault="00646CAA" w:rsidP="00DB47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1A" w:rsidRPr="002A6509" w14:paraId="27A78B37" w14:textId="77777777" w:rsidTr="00985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7EFB3245" w14:textId="77777777" w:rsidR="00CC2F1A" w:rsidRPr="002A6509" w:rsidRDefault="00CC2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Justice System </w:t>
            </w:r>
          </w:p>
        </w:tc>
        <w:tc>
          <w:tcPr>
            <w:tcW w:w="6205" w:type="dxa"/>
          </w:tcPr>
          <w:p w14:paraId="05C4737C" w14:textId="77777777" w:rsidR="00CC2F1A" w:rsidRPr="002A6509" w:rsidRDefault="00DB4712" w:rsidP="00CC2F1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unty </w:t>
            </w:r>
            <w:r w:rsidR="00CC2F1A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Jail</w:t>
            </w:r>
          </w:p>
          <w:p w14:paraId="5C8F1D9C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ison </w:t>
            </w:r>
          </w:p>
          <w:p w14:paraId="796FC109" w14:textId="77777777" w:rsidR="00CC2F1A" w:rsidRPr="002A6509" w:rsidRDefault="00053614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Recovery/</w:t>
            </w:r>
            <w:r w:rsidR="00CC2F1A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rug Court </w:t>
            </w:r>
          </w:p>
          <w:p w14:paraId="4F4D6E87" w14:textId="77777777" w:rsidR="00187DF8" w:rsidRPr="002A6509" w:rsidRDefault="00187DF8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 corrections </w:t>
            </w:r>
          </w:p>
          <w:p w14:paraId="68961F69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Post-incarceration re-entry program</w:t>
            </w:r>
          </w:p>
          <w:p w14:paraId="623FEE56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ole/probation program </w:t>
            </w:r>
          </w:p>
          <w:p w14:paraId="49A7485C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w enforcement agency </w:t>
            </w:r>
          </w:p>
          <w:p w14:paraId="318FD993" w14:textId="77777777" w:rsidR="00405239" w:rsidRPr="002A6509" w:rsidRDefault="00405239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ensic unit </w:t>
            </w:r>
          </w:p>
          <w:p w14:paraId="769AA24F" w14:textId="77777777" w:rsidR="00D10A5D" w:rsidRPr="002A6509" w:rsidRDefault="00D10A5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 /Neighborhood </w:t>
            </w:r>
          </w:p>
          <w:p w14:paraId="25519C99" w14:textId="5E0737CE" w:rsidR="00D10A5D" w:rsidRPr="002A6509" w:rsidRDefault="00D10A5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ient/patient homes </w:t>
            </w:r>
          </w:p>
          <w:p w14:paraId="2C9CF76F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 the phone </w:t>
            </w:r>
          </w:p>
          <w:p w14:paraId="1CCD3644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Telehealth platform</w:t>
            </w:r>
          </w:p>
          <w:p w14:paraId="55F4D505" w14:textId="43B7E82A" w:rsidR="000C37DF" w:rsidRPr="002A6509" w:rsidRDefault="000C37DF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line messaging or application </w:t>
            </w:r>
          </w:p>
          <w:p w14:paraId="46F162A3" w14:textId="77777777" w:rsidR="00E4683D" w:rsidRPr="002A6509" w:rsidRDefault="00E4683D" w:rsidP="00E46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ther setting: Please describe _________</w:t>
            </w:r>
          </w:p>
          <w:p w14:paraId="3561E4E0" w14:textId="77777777" w:rsidR="00E4683D" w:rsidRPr="002A6509" w:rsidRDefault="00E4683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796412A" w14:textId="77777777" w:rsidR="00D10A5D" w:rsidRPr="002A6509" w:rsidRDefault="00D10A5D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A4EAF4B" w14:textId="77777777" w:rsidR="00CC2F1A" w:rsidRPr="002A6509" w:rsidRDefault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1A" w:rsidRPr="002A6509" w14:paraId="69FC5430" w14:textId="77777777" w:rsidTr="00985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19494F2" w14:textId="77777777" w:rsidR="00CC2F1A" w:rsidRPr="002A6509" w:rsidRDefault="00CC2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>Faith-Based Entity</w:t>
            </w:r>
          </w:p>
        </w:tc>
        <w:tc>
          <w:tcPr>
            <w:tcW w:w="6205" w:type="dxa"/>
          </w:tcPr>
          <w:p w14:paraId="1C22EB32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Faith-based housing program</w:t>
            </w:r>
          </w:p>
          <w:p w14:paraId="02A5AA7E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Faith-based transportation program</w:t>
            </w:r>
          </w:p>
          <w:p w14:paraId="288A68A2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ith-based treatment program </w:t>
            </w:r>
          </w:p>
          <w:p w14:paraId="60DCE5EB" w14:textId="77777777" w:rsidR="00DB4712" w:rsidRPr="002A6509" w:rsidRDefault="00DB4712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Church or Congregation</w:t>
            </w:r>
          </w:p>
          <w:p w14:paraId="156D5BC3" w14:textId="77777777" w:rsidR="00D10A5D" w:rsidRPr="002A6509" w:rsidRDefault="00D10A5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 /Neighborhood </w:t>
            </w:r>
          </w:p>
          <w:p w14:paraId="1F661731" w14:textId="01525CFE" w:rsidR="00D10A5D" w:rsidRPr="002A6509" w:rsidRDefault="00D10A5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ient/patient homes </w:t>
            </w:r>
          </w:p>
          <w:p w14:paraId="7F9BBC02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 the phone </w:t>
            </w:r>
          </w:p>
          <w:p w14:paraId="148894F6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Telehealth platform</w:t>
            </w:r>
          </w:p>
          <w:p w14:paraId="4FC6258F" w14:textId="39002947" w:rsidR="000C37DF" w:rsidRPr="002A6509" w:rsidRDefault="000C37DF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line messaging or application </w:t>
            </w:r>
          </w:p>
          <w:p w14:paraId="2A9473FD" w14:textId="77777777" w:rsidR="00E4683D" w:rsidRPr="002A6509" w:rsidRDefault="00E4683D" w:rsidP="00E46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ther setting: Please describe _________</w:t>
            </w:r>
          </w:p>
          <w:p w14:paraId="1C328BCD" w14:textId="77777777" w:rsidR="00E4683D" w:rsidRPr="002A6509" w:rsidRDefault="00E4683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A29F79C" w14:textId="77777777" w:rsidR="00D10A5D" w:rsidRPr="002A6509" w:rsidRDefault="00D10A5D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0D0819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3024C" w:rsidRPr="002A6509" w14:paraId="0E177F0D" w14:textId="77777777" w:rsidTr="00985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0369C9E" w14:textId="77777777" w:rsidR="00CC2F1A" w:rsidRPr="002A6509" w:rsidRDefault="00CC2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Government Agency </w:t>
            </w:r>
          </w:p>
        </w:tc>
        <w:tc>
          <w:tcPr>
            <w:tcW w:w="6205" w:type="dxa"/>
          </w:tcPr>
          <w:p w14:paraId="1A231173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ocial services </w:t>
            </w:r>
          </w:p>
          <w:p w14:paraId="4E611728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ild and Family Services </w:t>
            </w:r>
          </w:p>
          <w:p w14:paraId="7DC24413" w14:textId="77777777" w:rsidR="00D10A5D" w:rsidRPr="002A6509" w:rsidRDefault="002A7F87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Child Welfare S</w:t>
            </w:r>
            <w:r w:rsidR="00CC2F1A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rvices </w:t>
            </w:r>
          </w:p>
          <w:p w14:paraId="20BA9859" w14:textId="77777777" w:rsidR="00187DF8" w:rsidRPr="002A6509" w:rsidRDefault="00187DF8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Federal Government</w:t>
            </w:r>
          </w:p>
          <w:p w14:paraId="31734328" w14:textId="77777777" w:rsidR="00187DF8" w:rsidRPr="002A6509" w:rsidRDefault="00187DF8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terans Administration </w:t>
            </w:r>
          </w:p>
          <w:p w14:paraId="2DE4318B" w14:textId="77777777" w:rsidR="00187DF8" w:rsidRPr="002A6509" w:rsidRDefault="00187DF8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alth Department </w:t>
            </w:r>
          </w:p>
          <w:p w14:paraId="264D7D6F" w14:textId="77777777" w:rsidR="00187DF8" w:rsidRPr="002A6509" w:rsidRDefault="00187DF8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unty Government </w:t>
            </w:r>
          </w:p>
          <w:p w14:paraId="05D1E04C" w14:textId="77777777" w:rsidR="00187DF8" w:rsidRPr="002A6509" w:rsidRDefault="00187DF8" w:rsidP="002A7F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te Government </w:t>
            </w:r>
          </w:p>
          <w:p w14:paraId="5F967656" w14:textId="77777777" w:rsidR="00D10A5D" w:rsidRPr="002A6509" w:rsidRDefault="00D10A5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 /Neighborhood </w:t>
            </w:r>
          </w:p>
          <w:p w14:paraId="2A4699F5" w14:textId="563C6148" w:rsidR="00D10A5D" w:rsidRPr="002A6509" w:rsidRDefault="00D10A5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ient/patient homes </w:t>
            </w:r>
          </w:p>
          <w:p w14:paraId="1FFA260A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 the phone </w:t>
            </w:r>
          </w:p>
          <w:p w14:paraId="5A92151D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Telehealth platform</w:t>
            </w:r>
          </w:p>
          <w:p w14:paraId="656CF4D9" w14:textId="209D88AB" w:rsidR="000C37DF" w:rsidRPr="002A6509" w:rsidRDefault="000C37DF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line messaging or application </w:t>
            </w:r>
          </w:p>
          <w:p w14:paraId="718D283D" w14:textId="77777777" w:rsidR="00E4683D" w:rsidRPr="002A6509" w:rsidRDefault="00E4683D" w:rsidP="00E46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ther setting: Please describe _________</w:t>
            </w:r>
          </w:p>
          <w:p w14:paraId="4F4D9D00" w14:textId="77777777" w:rsidR="00E4683D" w:rsidRPr="002A6509" w:rsidRDefault="00E4683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F8CF81E" w14:textId="77777777" w:rsidR="00D10A5D" w:rsidRPr="002A6509" w:rsidRDefault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C2F1A" w:rsidRPr="002A6509" w14:paraId="6163477A" w14:textId="77777777" w:rsidTr="00985D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671DBC8" w14:textId="734BEDC7" w:rsidR="00CC2F1A" w:rsidRPr="002A6509" w:rsidRDefault="00CC2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eatment</w:t>
            </w:r>
            <w:r w:rsidR="00867E84" w:rsidRPr="002A6509">
              <w:rPr>
                <w:rFonts w:ascii="Times New Roman" w:hAnsi="Times New Roman" w:cs="Times New Roman"/>
                <w:sz w:val="18"/>
                <w:szCs w:val="18"/>
              </w:rPr>
              <w:t>/Clinic</w:t>
            </w: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67E84"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2A6509">
              <w:rPr>
                <w:rFonts w:ascii="Times New Roman" w:hAnsi="Times New Roman" w:cs="Times New Roman"/>
                <w:sz w:val="18"/>
                <w:szCs w:val="18"/>
              </w:rPr>
              <w:t xml:space="preserve">Agency </w:t>
            </w:r>
          </w:p>
        </w:tc>
        <w:tc>
          <w:tcPr>
            <w:tcW w:w="6205" w:type="dxa"/>
          </w:tcPr>
          <w:p w14:paraId="49095B20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In patient</w:t>
            </w:r>
            <w:r w:rsidR="00053614"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/ residential </w:t>
            </w: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 program</w:t>
            </w:r>
          </w:p>
          <w:p w14:paraId="06F9C1CE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ut-patient treatment program </w:t>
            </w:r>
          </w:p>
          <w:p w14:paraId="368CB3E2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 assisted treatment program (buprenorphine)</w:t>
            </w:r>
          </w:p>
          <w:p w14:paraId="4EDDB9D8" w14:textId="77777777" w:rsidR="00D10A5D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 assisted treatment program (methadone)</w:t>
            </w:r>
          </w:p>
          <w:p w14:paraId="2B2F7E05" w14:textId="77777777" w:rsidR="00D10A5D" w:rsidRPr="002A6509" w:rsidRDefault="00D10A5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munity /Neighborhood </w:t>
            </w:r>
          </w:p>
          <w:p w14:paraId="58024488" w14:textId="5690C749" w:rsidR="00D10A5D" w:rsidRPr="002A6509" w:rsidRDefault="00D10A5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ient/patient homes </w:t>
            </w:r>
          </w:p>
          <w:p w14:paraId="4F0753F2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 the phone </w:t>
            </w:r>
          </w:p>
          <w:p w14:paraId="672C4D38" w14:textId="77777777" w:rsidR="000C37DF" w:rsidRPr="002A6509" w:rsidRDefault="000C37DF" w:rsidP="000C3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Telehealth platform</w:t>
            </w:r>
          </w:p>
          <w:p w14:paraId="0B3A1A15" w14:textId="446CC30E" w:rsidR="000C37DF" w:rsidRPr="002A6509" w:rsidRDefault="000C37DF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nline messaging or application </w:t>
            </w:r>
          </w:p>
          <w:p w14:paraId="6A0BF084" w14:textId="77777777" w:rsidR="00E4683D" w:rsidRPr="002A6509" w:rsidRDefault="00E4683D" w:rsidP="00E468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>Other setting: Please describe _________</w:t>
            </w:r>
          </w:p>
          <w:p w14:paraId="6716F35C" w14:textId="77777777" w:rsidR="00E4683D" w:rsidRPr="002A6509" w:rsidRDefault="00E4683D" w:rsidP="00D10A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682F07A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A650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8507348" w14:textId="77777777" w:rsidR="00CC2F1A" w:rsidRPr="002A6509" w:rsidRDefault="00CC2F1A" w:rsidP="00CC2F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8BA079C" w14:textId="77777777" w:rsidR="00CC2F1A" w:rsidRPr="002A6509" w:rsidRDefault="00CC2F1A">
      <w:pPr>
        <w:rPr>
          <w:rFonts w:ascii="Times New Roman" w:hAnsi="Times New Roman" w:cs="Times New Roman"/>
        </w:rPr>
      </w:pPr>
    </w:p>
    <w:sectPr w:rsidR="00CC2F1A" w:rsidRPr="002A6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C80A7A"/>
    <w:multiLevelType w:val="hybridMultilevel"/>
    <w:tmpl w:val="4A16A98C"/>
    <w:lvl w:ilvl="0" w:tplc="0409001B">
      <w:start w:val="1"/>
      <w:numFmt w:val="lowerRoman"/>
      <w:lvlText w:val="%1."/>
      <w:lvlJc w:val="righ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" w15:restartNumberingAfterBreak="0">
    <w:nsid w:val="4E623AAF"/>
    <w:multiLevelType w:val="hybridMultilevel"/>
    <w:tmpl w:val="2D0C7C10"/>
    <w:lvl w:ilvl="0" w:tplc="0409001B">
      <w:start w:val="1"/>
      <w:numFmt w:val="lowerRoman"/>
      <w:lvlText w:val="%1."/>
      <w:lvlJc w:val="right"/>
      <w:pPr>
        <w:ind w:left="5580" w:hanging="360"/>
      </w:pPr>
    </w:lvl>
    <w:lvl w:ilvl="1" w:tplc="04090019" w:tentative="1">
      <w:start w:val="1"/>
      <w:numFmt w:val="lowerLetter"/>
      <w:lvlText w:val="%2."/>
      <w:lvlJc w:val="left"/>
      <w:pPr>
        <w:ind w:left="6300" w:hanging="360"/>
      </w:pPr>
    </w:lvl>
    <w:lvl w:ilvl="2" w:tplc="0409001B" w:tentative="1">
      <w:start w:val="1"/>
      <w:numFmt w:val="lowerRoman"/>
      <w:lvlText w:val="%3."/>
      <w:lvlJc w:val="right"/>
      <w:pPr>
        <w:ind w:left="7020" w:hanging="180"/>
      </w:pPr>
    </w:lvl>
    <w:lvl w:ilvl="3" w:tplc="0409000F" w:tentative="1">
      <w:start w:val="1"/>
      <w:numFmt w:val="decimal"/>
      <w:lvlText w:val="%4."/>
      <w:lvlJc w:val="left"/>
      <w:pPr>
        <w:ind w:left="7740" w:hanging="360"/>
      </w:pPr>
    </w:lvl>
    <w:lvl w:ilvl="4" w:tplc="04090019" w:tentative="1">
      <w:start w:val="1"/>
      <w:numFmt w:val="lowerLetter"/>
      <w:lvlText w:val="%5."/>
      <w:lvlJc w:val="left"/>
      <w:pPr>
        <w:ind w:left="8460" w:hanging="360"/>
      </w:pPr>
    </w:lvl>
    <w:lvl w:ilvl="5" w:tplc="0409001B" w:tentative="1">
      <w:start w:val="1"/>
      <w:numFmt w:val="lowerRoman"/>
      <w:lvlText w:val="%6."/>
      <w:lvlJc w:val="right"/>
      <w:pPr>
        <w:ind w:left="9180" w:hanging="180"/>
      </w:pPr>
    </w:lvl>
    <w:lvl w:ilvl="6" w:tplc="0409000F" w:tentative="1">
      <w:start w:val="1"/>
      <w:numFmt w:val="decimal"/>
      <w:lvlText w:val="%7."/>
      <w:lvlJc w:val="left"/>
      <w:pPr>
        <w:ind w:left="9900" w:hanging="360"/>
      </w:pPr>
    </w:lvl>
    <w:lvl w:ilvl="7" w:tplc="04090019" w:tentative="1">
      <w:start w:val="1"/>
      <w:numFmt w:val="lowerLetter"/>
      <w:lvlText w:val="%8."/>
      <w:lvlJc w:val="left"/>
      <w:pPr>
        <w:ind w:left="10620" w:hanging="360"/>
      </w:pPr>
    </w:lvl>
    <w:lvl w:ilvl="8" w:tplc="0409001B" w:tentative="1">
      <w:start w:val="1"/>
      <w:numFmt w:val="lowerRoman"/>
      <w:lvlText w:val="%9."/>
      <w:lvlJc w:val="right"/>
      <w:pPr>
        <w:ind w:left="11340" w:hanging="180"/>
      </w:pPr>
    </w:lvl>
  </w:abstractNum>
  <w:abstractNum w:abstractNumId="2" w15:restartNumberingAfterBreak="0">
    <w:nsid w:val="583F2AD2"/>
    <w:multiLevelType w:val="hybridMultilevel"/>
    <w:tmpl w:val="C51EBFA4"/>
    <w:lvl w:ilvl="0" w:tplc="0409001B">
      <w:start w:val="1"/>
      <w:numFmt w:val="lowerRoman"/>
      <w:lvlText w:val="%1."/>
      <w:lvlJc w:val="right"/>
      <w:pPr>
        <w:ind w:left="8820" w:hanging="360"/>
      </w:pPr>
    </w:lvl>
    <w:lvl w:ilvl="1" w:tplc="04090019" w:tentative="1">
      <w:start w:val="1"/>
      <w:numFmt w:val="lowerLetter"/>
      <w:lvlText w:val="%2."/>
      <w:lvlJc w:val="left"/>
      <w:pPr>
        <w:ind w:left="9540" w:hanging="360"/>
      </w:pPr>
    </w:lvl>
    <w:lvl w:ilvl="2" w:tplc="0409001B" w:tentative="1">
      <w:start w:val="1"/>
      <w:numFmt w:val="lowerRoman"/>
      <w:lvlText w:val="%3."/>
      <w:lvlJc w:val="right"/>
      <w:pPr>
        <w:ind w:left="10260" w:hanging="180"/>
      </w:pPr>
    </w:lvl>
    <w:lvl w:ilvl="3" w:tplc="0409000F" w:tentative="1">
      <w:start w:val="1"/>
      <w:numFmt w:val="decimal"/>
      <w:lvlText w:val="%4."/>
      <w:lvlJc w:val="left"/>
      <w:pPr>
        <w:ind w:left="10980" w:hanging="360"/>
      </w:pPr>
    </w:lvl>
    <w:lvl w:ilvl="4" w:tplc="04090019" w:tentative="1">
      <w:start w:val="1"/>
      <w:numFmt w:val="lowerLetter"/>
      <w:lvlText w:val="%5."/>
      <w:lvlJc w:val="left"/>
      <w:pPr>
        <w:ind w:left="11700" w:hanging="360"/>
      </w:pPr>
    </w:lvl>
    <w:lvl w:ilvl="5" w:tplc="0409001B" w:tentative="1">
      <w:start w:val="1"/>
      <w:numFmt w:val="lowerRoman"/>
      <w:lvlText w:val="%6."/>
      <w:lvlJc w:val="right"/>
      <w:pPr>
        <w:ind w:left="12420" w:hanging="180"/>
      </w:pPr>
    </w:lvl>
    <w:lvl w:ilvl="6" w:tplc="0409000F" w:tentative="1">
      <w:start w:val="1"/>
      <w:numFmt w:val="decimal"/>
      <w:lvlText w:val="%7."/>
      <w:lvlJc w:val="left"/>
      <w:pPr>
        <w:ind w:left="13140" w:hanging="360"/>
      </w:pPr>
    </w:lvl>
    <w:lvl w:ilvl="7" w:tplc="04090019" w:tentative="1">
      <w:start w:val="1"/>
      <w:numFmt w:val="lowerLetter"/>
      <w:lvlText w:val="%8."/>
      <w:lvlJc w:val="left"/>
      <w:pPr>
        <w:ind w:left="13860" w:hanging="360"/>
      </w:pPr>
    </w:lvl>
    <w:lvl w:ilvl="8" w:tplc="0409001B" w:tentative="1">
      <w:start w:val="1"/>
      <w:numFmt w:val="lowerRoman"/>
      <w:lvlText w:val="%9."/>
      <w:lvlJc w:val="right"/>
      <w:pPr>
        <w:ind w:left="14580" w:hanging="180"/>
      </w:pPr>
    </w:lvl>
  </w:abstractNum>
  <w:abstractNum w:abstractNumId="3" w15:restartNumberingAfterBreak="0">
    <w:nsid w:val="6051587D"/>
    <w:multiLevelType w:val="hybridMultilevel"/>
    <w:tmpl w:val="EB4416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FE72B8"/>
    <w:multiLevelType w:val="hybridMultilevel"/>
    <w:tmpl w:val="A402758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5" w15:restartNumberingAfterBreak="0">
    <w:nsid w:val="795C1D92"/>
    <w:multiLevelType w:val="hybridMultilevel"/>
    <w:tmpl w:val="50762556"/>
    <w:lvl w:ilvl="0" w:tplc="0409001B">
      <w:start w:val="1"/>
      <w:numFmt w:val="lowerRoman"/>
      <w:lvlText w:val="%1."/>
      <w:lvlJc w:val="right"/>
      <w:pPr>
        <w:ind w:left="7200" w:hanging="360"/>
      </w:pPr>
    </w:lvl>
    <w:lvl w:ilvl="1" w:tplc="04090019" w:tentative="1">
      <w:start w:val="1"/>
      <w:numFmt w:val="lowerLetter"/>
      <w:lvlText w:val="%2."/>
      <w:lvlJc w:val="left"/>
      <w:pPr>
        <w:ind w:left="7920" w:hanging="360"/>
      </w:pPr>
    </w:lvl>
    <w:lvl w:ilvl="2" w:tplc="0409001B" w:tentative="1">
      <w:start w:val="1"/>
      <w:numFmt w:val="lowerRoman"/>
      <w:lvlText w:val="%3."/>
      <w:lvlJc w:val="right"/>
      <w:pPr>
        <w:ind w:left="8640" w:hanging="180"/>
      </w:pPr>
    </w:lvl>
    <w:lvl w:ilvl="3" w:tplc="0409000F" w:tentative="1">
      <w:start w:val="1"/>
      <w:numFmt w:val="decimal"/>
      <w:lvlText w:val="%4."/>
      <w:lvlJc w:val="left"/>
      <w:pPr>
        <w:ind w:left="9360" w:hanging="360"/>
      </w:pPr>
    </w:lvl>
    <w:lvl w:ilvl="4" w:tplc="04090019" w:tentative="1">
      <w:start w:val="1"/>
      <w:numFmt w:val="lowerLetter"/>
      <w:lvlText w:val="%5."/>
      <w:lvlJc w:val="left"/>
      <w:pPr>
        <w:ind w:left="10080" w:hanging="360"/>
      </w:pPr>
    </w:lvl>
    <w:lvl w:ilvl="5" w:tplc="0409001B" w:tentative="1">
      <w:start w:val="1"/>
      <w:numFmt w:val="lowerRoman"/>
      <w:lvlText w:val="%6."/>
      <w:lvlJc w:val="right"/>
      <w:pPr>
        <w:ind w:left="10800" w:hanging="180"/>
      </w:pPr>
    </w:lvl>
    <w:lvl w:ilvl="6" w:tplc="0409000F" w:tentative="1">
      <w:start w:val="1"/>
      <w:numFmt w:val="decimal"/>
      <w:lvlText w:val="%7."/>
      <w:lvlJc w:val="left"/>
      <w:pPr>
        <w:ind w:left="11520" w:hanging="360"/>
      </w:pPr>
    </w:lvl>
    <w:lvl w:ilvl="7" w:tplc="04090019" w:tentative="1">
      <w:start w:val="1"/>
      <w:numFmt w:val="lowerLetter"/>
      <w:lvlText w:val="%8."/>
      <w:lvlJc w:val="left"/>
      <w:pPr>
        <w:ind w:left="12240" w:hanging="360"/>
      </w:pPr>
    </w:lvl>
    <w:lvl w:ilvl="8" w:tplc="0409001B" w:tentative="1">
      <w:start w:val="1"/>
      <w:numFmt w:val="lowerRoman"/>
      <w:lvlText w:val="%9."/>
      <w:lvlJc w:val="right"/>
      <w:pPr>
        <w:ind w:left="12960" w:hanging="180"/>
      </w:pPr>
    </w:lvl>
  </w:abstractNum>
  <w:num w:numId="1" w16cid:durableId="174811042">
    <w:abstractNumId w:val="3"/>
  </w:num>
  <w:num w:numId="2" w16cid:durableId="1986545002">
    <w:abstractNumId w:val="4"/>
  </w:num>
  <w:num w:numId="3" w16cid:durableId="1511599567">
    <w:abstractNumId w:val="0"/>
  </w:num>
  <w:num w:numId="4" w16cid:durableId="702021830">
    <w:abstractNumId w:val="1"/>
  </w:num>
  <w:num w:numId="5" w16cid:durableId="798382026">
    <w:abstractNumId w:val="5"/>
  </w:num>
  <w:num w:numId="6" w16cid:durableId="5654108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F1A"/>
    <w:rsid w:val="00011C48"/>
    <w:rsid w:val="00053614"/>
    <w:rsid w:val="000B485C"/>
    <w:rsid w:val="000C37DF"/>
    <w:rsid w:val="000F7B3A"/>
    <w:rsid w:val="001033DE"/>
    <w:rsid w:val="00132171"/>
    <w:rsid w:val="0013438E"/>
    <w:rsid w:val="00161C38"/>
    <w:rsid w:val="00165DC8"/>
    <w:rsid w:val="00176FF8"/>
    <w:rsid w:val="00181439"/>
    <w:rsid w:val="00187DF8"/>
    <w:rsid w:val="00205FF7"/>
    <w:rsid w:val="00237B4F"/>
    <w:rsid w:val="00286B69"/>
    <w:rsid w:val="002A6509"/>
    <w:rsid w:val="002A7F87"/>
    <w:rsid w:val="002C080E"/>
    <w:rsid w:val="003221D8"/>
    <w:rsid w:val="0037781A"/>
    <w:rsid w:val="003B6F62"/>
    <w:rsid w:val="003D2167"/>
    <w:rsid w:val="003E3625"/>
    <w:rsid w:val="003E7729"/>
    <w:rsid w:val="00405239"/>
    <w:rsid w:val="005125AF"/>
    <w:rsid w:val="005203D7"/>
    <w:rsid w:val="00521547"/>
    <w:rsid w:val="00552DC0"/>
    <w:rsid w:val="0058646B"/>
    <w:rsid w:val="00590EE5"/>
    <w:rsid w:val="0063024C"/>
    <w:rsid w:val="00646CAA"/>
    <w:rsid w:val="006629D6"/>
    <w:rsid w:val="00777FC9"/>
    <w:rsid w:val="00782F84"/>
    <w:rsid w:val="007F6CD4"/>
    <w:rsid w:val="00867E84"/>
    <w:rsid w:val="008B1D75"/>
    <w:rsid w:val="008D6FDC"/>
    <w:rsid w:val="008F4521"/>
    <w:rsid w:val="0090652B"/>
    <w:rsid w:val="00954B88"/>
    <w:rsid w:val="00957746"/>
    <w:rsid w:val="00985D29"/>
    <w:rsid w:val="009E519F"/>
    <w:rsid w:val="00A108B1"/>
    <w:rsid w:val="00AE0B72"/>
    <w:rsid w:val="00B03F4D"/>
    <w:rsid w:val="00B47090"/>
    <w:rsid w:val="00C821EB"/>
    <w:rsid w:val="00CB5C2B"/>
    <w:rsid w:val="00CC1B10"/>
    <w:rsid w:val="00CC2F1A"/>
    <w:rsid w:val="00D10A5D"/>
    <w:rsid w:val="00D57762"/>
    <w:rsid w:val="00DB4712"/>
    <w:rsid w:val="00DE2CE5"/>
    <w:rsid w:val="00E1552C"/>
    <w:rsid w:val="00E4683D"/>
    <w:rsid w:val="00E76FA2"/>
    <w:rsid w:val="00EB5840"/>
    <w:rsid w:val="00EF445B"/>
    <w:rsid w:val="00F96B5F"/>
    <w:rsid w:val="00FB4FD9"/>
    <w:rsid w:val="00FC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60A77"/>
  <w15:chartTrackingRefBased/>
  <w15:docId w15:val="{F4A13019-8E98-6A4A-9FDC-1B0561F3D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C2F1A"/>
    <w:pPr>
      <w:ind w:left="720"/>
      <w:contextualSpacing/>
    </w:pPr>
    <w:rPr>
      <w:rFonts w:eastAsiaTheme="minorEastAsia"/>
    </w:rPr>
  </w:style>
  <w:style w:type="table" w:styleId="PlainTable5">
    <w:name w:val="Plain Table 5"/>
    <w:basedOn w:val="TableNormal"/>
    <w:uiPriority w:val="45"/>
    <w:rsid w:val="00CC2F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C2F1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F6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6C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6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C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31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aman, Angela Marie</dc:creator>
  <cp:keywords/>
  <dc:description/>
  <cp:lastModifiedBy>Sandhya Patel</cp:lastModifiedBy>
  <cp:revision>2</cp:revision>
  <dcterms:created xsi:type="dcterms:W3CDTF">2025-02-17T18:10:00Z</dcterms:created>
  <dcterms:modified xsi:type="dcterms:W3CDTF">2025-02-17T18:10:00Z</dcterms:modified>
</cp:coreProperties>
</file>